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B73696" w14:textId="77777777" w:rsidR="002D6C37" w:rsidRPr="001A05C5" w:rsidRDefault="002D6C37" w:rsidP="002D6C37">
      <w:pPr>
        <w:rPr>
          <w:rFonts w:cs="Times New Roman"/>
          <w:b/>
          <w:szCs w:val="24"/>
        </w:rPr>
      </w:pPr>
      <w:r w:rsidRPr="001A05C5">
        <w:rPr>
          <w:rFonts w:cs="Times New Roman"/>
          <w:b/>
          <w:szCs w:val="24"/>
        </w:rPr>
        <w:t>APPENDIX A. Lithuanian version of PIUQ-9</w:t>
      </w:r>
    </w:p>
    <w:p w14:paraId="04B6206B" w14:textId="77777777" w:rsidR="002D6C37" w:rsidRPr="00C40332" w:rsidRDefault="002D6C37" w:rsidP="002D6C37">
      <w:pPr>
        <w:rPr>
          <w:rFonts w:cs="Times New Roman"/>
          <w:b/>
          <w:szCs w:val="24"/>
          <w:lang w:val="lt-LT"/>
        </w:rPr>
      </w:pPr>
      <w:r w:rsidRPr="00C40332">
        <w:rPr>
          <w:rFonts w:cs="Times New Roman"/>
          <w:b/>
          <w:szCs w:val="24"/>
          <w:lang w:val="lt-LT"/>
        </w:rPr>
        <w:t>Probleminio interneto naudojimo klausimyno devynių klausimų versija (PIUQ-9)</w:t>
      </w:r>
    </w:p>
    <w:p w14:paraId="5A06492A" w14:textId="77777777" w:rsidR="002D6C37" w:rsidRPr="00C40332" w:rsidRDefault="002D6C37" w:rsidP="002D6C37">
      <w:pPr>
        <w:rPr>
          <w:rFonts w:cs="Times New Roman"/>
          <w:color w:val="333333"/>
          <w:szCs w:val="24"/>
          <w:shd w:val="clear" w:color="auto" w:fill="FFFFFF"/>
          <w:lang w:val="lt-LT"/>
        </w:rPr>
      </w:pP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Toliau Jūs perskaitysite teiginius apie naudojimąsi internetu. Naudodamiesi skale nuo 1 iki 5, nurodykite, kiek kiekvienas teiginys Jums tinka:</w:t>
      </w:r>
      <w:r w:rsidRPr="00C40332">
        <w:rPr>
          <w:rFonts w:cs="Times New Roman"/>
          <w:color w:val="333333"/>
          <w:szCs w:val="24"/>
          <w:lang w:val="lt-LT"/>
        </w:rPr>
        <w:br/>
      </w: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1 = niekada</w:t>
      </w:r>
      <w:r w:rsidRPr="00C40332">
        <w:rPr>
          <w:rFonts w:cs="Times New Roman"/>
          <w:color w:val="333333"/>
          <w:szCs w:val="24"/>
          <w:lang w:val="lt-LT"/>
        </w:rPr>
        <w:br/>
      </w: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2 = retai</w:t>
      </w:r>
      <w:r w:rsidRPr="00C40332">
        <w:rPr>
          <w:rFonts w:cs="Times New Roman"/>
          <w:color w:val="333333"/>
          <w:szCs w:val="24"/>
          <w:lang w:val="lt-LT"/>
        </w:rPr>
        <w:br/>
      </w: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3 = kartais</w:t>
      </w:r>
      <w:r w:rsidRPr="00C40332">
        <w:rPr>
          <w:rFonts w:cs="Times New Roman"/>
          <w:color w:val="333333"/>
          <w:szCs w:val="24"/>
          <w:lang w:val="lt-LT"/>
        </w:rPr>
        <w:br/>
      </w: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4 = dažnai</w:t>
      </w:r>
      <w:r w:rsidRPr="00C40332">
        <w:rPr>
          <w:rFonts w:cs="Times New Roman"/>
          <w:color w:val="333333"/>
          <w:szCs w:val="24"/>
          <w:lang w:val="lt-LT"/>
        </w:rPr>
        <w:br/>
      </w:r>
      <w:r w:rsidRPr="00C40332">
        <w:rPr>
          <w:rFonts w:cs="Times New Roman"/>
          <w:color w:val="333333"/>
          <w:szCs w:val="24"/>
          <w:shd w:val="clear" w:color="auto" w:fill="FFFFFF"/>
          <w:lang w:val="lt-LT"/>
        </w:rPr>
        <w:t>5 = visada/beveik visada</w:t>
      </w:r>
    </w:p>
    <w:p w14:paraId="3E31B51D" w14:textId="77777777" w:rsidR="002D6C37" w:rsidRPr="00C40332" w:rsidRDefault="002D6C37" w:rsidP="002D6C37">
      <w:pPr>
        <w:rPr>
          <w:rFonts w:cs="Times New Roman"/>
          <w:b/>
          <w:szCs w:val="24"/>
          <w:lang w:val="lt-LT"/>
        </w:rPr>
      </w:pPr>
      <w:r w:rsidRPr="00C40332">
        <w:rPr>
          <w:rFonts w:cs="Times New Roman"/>
          <w:b/>
          <w:szCs w:val="24"/>
          <w:lang w:val="lt-LT"/>
        </w:rPr>
        <w:t>Kaip dažnai...</w:t>
      </w:r>
      <w:bookmarkStart w:id="0" w:name="_GoBack"/>
      <w:bookmarkEnd w:id="0"/>
    </w:p>
    <w:p w14:paraId="13FDDFBF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Jūs jaučiatės, kad turėtumėte sumažinti leidžiamo laiko internete kiekį? </w:t>
      </w:r>
    </w:p>
    <w:p w14:paraId="0D7D5D6F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Jūs apleidžiate namų ruošos darbus, kad galėtumėte praleisti daugiau laiko internete? </w:t>
      </w:r>
    </w:p>
    <w:p w14:paraId="1D7623E6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Jūs jaučiatės įsitempęs, susierzinęs ar patiriate stresą jei negalite naudotis internetu tiek, kiek jūs norite? </w:t>
      </w:r>
    </w:p>
    <w:p w14:paraId="584BE759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Būna taip, kad Jūs norėtumėte sumažinti leidžiamo laiko internete kiekį, tačiau jums nepavyksta? </w:t>
      </w:r>
    </w:p>
    <w:p w14:paraId="72F73565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Jūs leidžiate laiką internete vietoj to, kad miegotumėte? </w:t>
      </w:r>
    </w:p>
    <w:p w14:paraId="10C84B65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>Jūs jaučiatės įsitempęs, susierzinęs ar patiriate stresą jei negalite naudotis internetu keletą dienų?</w:t>
      </w:r>
    </w:p>
    <w:p w14:paraId="6F012426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Jūs bandote nuslėpti, kiek laiko praleidžiate internete? </w:t>
      </w:r>
    </w:p>
    <w:p w14:paraId="19D4CA6E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Žmonės jūsų gyvenime skundžiasi, kad Jūs per daug laiko praleidžiate internete? </w:t>
      </w:r>
    </w:p>
    <w:p w14:paraId="1366A4EC" w14:textId="77777777" w:rsidR="002D6C37" w:rsidRPr="00C40332" w:rsidRDefault="002D6C37" w:rsidP="002D6C37">
      <w:pPr>
        <w:pStyle w:val="ListParagraph"/>
        <w:numPr>
          <w:ilvl w:val="0"/>
          <w:numId w:val="20"/>
        </w:numPr>
        <w:rPr>
          <w:lang w:val="lt-LT"/>
        </w:rPr>
      </w:pPr>
      <w:r w:rsidRPr="00C40332">
        <w:rPr>
          <w:lang w:val="lt-LT"/>
        </w:rPr>
        <w:t xml:space="preserve">Būna taip, kad jūs jaučiate depresiją, būnate blogos nuotaikos ar būnate nervingas kai nesate internete, o šie jausmai dingsta tuomet, kai Jūs vėl grįžtate prie interneto? </w:t>
      </w:r>
    </w:p>
    <w:p w14:paraId="7B65BC41" w14:textId="77777777" w:rsidR="00DE23E8" w:rsidRPr="002D6C37" w:rsidRDefault="00DE23E8" w:rsidP="00654E8F">
      <w:pPr>
        <w:spacing w:before="240"/>
        <w:rPr>
          <w:lang w:val="lt-LT"/>
        </w:rPr>
      </w:pPr>
    </w:p>
    <w:sectPr w:rsidR="00DE23E8" w:rsidRPr="002D6C3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A9666" w14:textId="77777777" w:rsidR="00193744" w:rsidRDefault="00193744" w:rsidP="00117666">
      <w:pPr>
        <w:spacing w:after="0"/>
      </w:pPr>
      <w:r>
        <w:separator/>
      </w:r>
    </w:p>
  </w:endnote>
  <w:endnote w:type="continuationSeparator" w:id="0">
    <w:p w14:paraId="1ED39BF4" w14:textId="77777777" w:rsidR="00193744" w:rsidRDefault="001937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74BAC" w14:textId="77777777" w:rsidR="00193744" w:rsidRDefault="00193744" w:rsidP="00117666">
      <w:pPr>
        <w:spacing w:after="0"/>
      </w:pPr>
      <w:r>
        <w:separator/>
      </w:r>
    </w:p>
  </w:footnote>
  <w:footnote w:type="continuationSeparator" w:id="0">
    <w:p w14:paraId="2ADFEDDD" w14:textId="77777777" w:rsidR="00193744" w:rsidRDefault="001937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D0096A"/>
    <w:multiLevelType w:val="hybridMultilevel"/>
    <w:tmpl w:val="97B223D4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744"/>
    <w:rsid w:val="00267D18"/>
    <w:rsid w:val="00274347"/>
    <w:rsid w:val="002868E2"/>
    <w:rsid w:val="002869C3"/>
    <w:rsid w:val="002936E4"/>
    <w:rsid w:val="002B4A57"/>
    <w:rsid w:val="002C74CA"/>
    <w:rsid w:val="002D6C3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2DF536-F4EF-44D0-90AC-FC8B6141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75</Words>
  <Characters>442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us Burkauskas</cp:lastModifiedBy>
  <cp:revision>2</cp:revision>
  <cp:lastPrinted>2013-10-03T12:51:00Z</cp:lastPrinted>
  <dcterms:created xsi:type="dcterms:W3CDTF">2020-05-25T12:42:00Z</dcterms:created>
  <dcterms:modified xsi:type="dcterms:W3CDTF">2020-05-25T12:42:00Z</dcterms:modified>
</cp:coreProperties>
</file>